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ACDF" w14:textId="77777777" w:rsidR="00105C25" w:rsidRDefault="0000000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1 Threshold values significantly associated with abnormal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t>splenic area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li zhenhui" w:date="2023-01-08T11:06:00Z">
          <w:tblPr>
            <w:tblStyle w:val="a3"/>
            <w:tblW w:w="0" w:type="auto"/>
            <w:tbl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4219"/>
        <w:gridCol w:w="1170"/>
        <w:gridCol w:w="2000"/>
        <w:gridCol w:w="2000"/>
        <w:tblGridChange w:id="1">
          <w:tblGrid>
            <w:gridCol w:w="3727"/>
            <w:gridCol w:w="1374"/>
            <w:gridCol w:w="1893"/>
            <w:gridCol w:w="1893"/>
          </w:tblGrid>
        </w:tblGridChange>
      </w:tblGrid>
      <w:tr w:rsidR="00105C25" w14:paraId="7BE169CF" w14:textId="77777777" w:rsidTr="00B96B58">
        <w:trPr>
          <w:trHeight w:val="392"/>
          <w:trPrChange w:id="2" w:author="li zhenhui" w:date="2023-01-08T11:06:00Z">
            <w:trPr>
              <w:trHeight w:val="392"/>
            </w:trPr>
          </w:trPrChange>
        </w:trPr>
        <w:tc>
          <w:tcPr>
            <w:tcW w:w="4219" w:type="dxa"/>
            <w:vMerge w:val="restart"/>
            <w:tcBorders>
              <w:top w:val="single" w:sz="8" w:space="0" w:color="auto"/>
              <w:bottom w:val="nil"/>
            </w:tcBorders>
            <w:vAlign w:val="center"/>
            <w:tcPrChange w:id="3" w:author="li zhenhui" w:date="2023-01-08T11:06:00Z">
              <w:tcPr>
                <w:tcW w:w="3727" w:type="dxa"/>
                <w:vMerge w:val="restart"/>
                <w:tcBorders>
                  <w:top w:val="single" w:sz="8" w:space="0" w:color="auto"/>
                  <w:bottom w:val="nil"/>
                </w:tcBorders>
                <w:vAlign w:val="center"/>
              </w:tcPr>
            </w:tcPrChange>
          </w:tcPr>
          <w:p w14:paraId="5E47B2C3" w14:textId="24BD3232" w:rsidR="00105C25" w:rsidRDefault="00B96B58" w:rsidP="00B96B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4" w:author="li zhenhui" w:date="2023-01-08T11:06:00Z">
                <w:pPr>
                  <w:jc w:val="center"/>
                </w:pPr>
              </w:pPrChange>
            </w:pPr>
            <w:ins w:id="5" w:author="li zhenhui" w:date="2023-01-08T11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P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opulation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group</w:t>
              </w:r>
            </w:ins>
          </w:p>
        </w:tc>
        <w:tc>
          <w:tcPr>
            <w:tcW w:w="1170" w:type="dxa"/>
            <w:vMerge w:val="restart"/>
            <w:tcBorders>
              <w:top w:val="single" w:sz="8" w:space="0" w:color="auto"/>
              <w:bottom w:val="nil"/>
            </w:tcBorders>
            <w:vAlign w:val="center"/>
            <w:tcPrChange w:id="6" w:author="li zhenhui" w:date="2023-01-08T11:06:00Z">
              <w:tcPr>
                <w:tcW w:w="1374" w:type="dxa"/>
                <w:vMerge w:val="restart"/>
                <w:tcBorders>
                  <w:top w:val="single" w:sz="8" w:space="0" w:color="auto"/>
                  <w:bottom w:val="nil"/>
                </w:tcBorders>
                <w:vAlign w:val="center"/>
              </w:tcPr>
            </w:tcPrChange>
          </w:tcPr>
          <w:p w14:paraId="7FA1D52D" w14:textId="77777777" w:rsidR="00105C25" w:rsidRDefault="0000000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tcPrChange w:id="7" w:author="li zhenhui" w:date="2023-01-08T11:06:00Z">
              <w:tcPr>
                <w:tcW w:w="3786" w:type="dxa"/>
                <w:gridSpan w:val="2"/>
                <w:tcBorders>
                  <w:top w:val="single" w:sz="8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E7C2697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off val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enic are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c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105C25" w14:paraId="23C7A604" w14:textId="77777777" w:rsidTr="00B96B58">
        <w:trPr>
          <w:trHeight w:val="412"/>
          <w:trPrChange w:id="8" w:author="li zhenhui" w:date="2023-01-08T11:06:00Z">
            <w:trPr>
              <w:trHeight w:val="412"/>
            </w:trPr>
          </w:trPrChange>
        </w:trPr>
        <w:tc>
          <w:tcPr>
            <w:tcW w:w="4219" w:type="dxa"/>
            <w:vMerge/>
            <w:tcBorders>
              <w:top w:val="nil"/>
              <w:bottom w:val="single" w:sz="4" w:space="0" w:color="auto"/>
            </w:tcBorders>
            <w:vAlign w:val="center"/>
            <w:tcPrChange w:id="9" w:author="li zhenhui" w:date="2023-01-08T11:06:00Z">
              <w:tcPr>
                <w:tcW w:w="3727" w:type="dxa"/>
                <w:vMerge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14:paraId="11A52D41" w14:textId="77777777" w:rsidR="00105C25" w:rsidRDefault="00105C25" w:rsidP="00B96B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10" w:author="li zhenhui" w:date="2023-01-08T11:06:00Z">
                <w:pPr>
                  <w:jc w:val="center"/>
                </w:pPr>
              </w:pPrChange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tcPrChange w:id="11" w:author="li zhenhui" w:date="2023-01-08T11:06:00Z">
              <w:tcPr>
                <w:tcW w:w="1374" w:type="dxa"/>
                <w:vMerge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08C5BE41" w14:textId="77777777" w:rsidR="00105C25" w:rsidRDefault="00105C25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" w:author="li zhenhui" w:date="2023-01-08T11:06:00Z">
              <w:tcPr>
                <w:tcW w:w="189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5207A76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very cohort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3" w:author="li zhenhui" w:date="2023-01-08T11:06:00Z">
              <w:tcPr>
                <w:tcW w:w="189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A06D935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cohort</w:t>
            </w:r>
          </w:p>
        </w:tc>
      </w:tr>
      <w:tr w:rsidR="00105C25" w14:paraId="569B70D5" w14:textId="77777777" w:rsidTr="00B96B58">
        <w:trPr>
          <w:trHeight w:val="251"/>
          <w:trPrChange w:id="14" w:author="li zhenhui" w:date="2023-01-08T11:06:00Z">
            <w:trPr>
              <w:trHeight w:val="251"/>
            </w:trPr>
          </w:trPrChange>
        </w:trPr>
        <w:tc>
          <w:tcPr>
            <w:tcW w:w="4219" w:type="dxa"/>
            <w:tcBorders>
              <w:top w:val="single" w:sz="4" w:space="0" w:color="auto"/>
            </w:tcBorders>
            <w:vAlign w:val="center"/>
            <w:tcPrChange w:id="15" w:author="li zhenhui" w:date="2023-01-08T11:06:00Z">
              <w:tcPr>
                <w:tcW w:w="3727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D38A02D" w14:textId="77777777" w:rsidR="00105C25" w:rsidRDefault="00000000" w:rsidP="00B96B5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pPrChange w:id="16" w:author="li zhenhui" w:date="2023-01-08T11:06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tcPrChange w:id="17" w:author="li zhenhui" w:date="2023-01-08T11:06:00Z">
              <w:tcPr>
                <w:tcW w:w="1374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4065A515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  <w:tcPrChange w:id="18" w:author="li zhenhui" w:date="2023-01-08T11:06:00Z">
              <w:tcPr>
                <w:tcW w:w="189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67ADC17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  <w:tcPrChange w:id="19" w:author="li zhenhui" w:date="2023-01-08T11:06:00Z">
              <w:tcPr>
                <w:tcW w:w="189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25A2072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C25" w14:paraId="4A1A425C" w14:textId="77777777" w:rsidTr="00B96B58">
        <w:trPr>
          <w:trHeight w:val="257"/>
          <w:trPrChange w:id="20" w:author="li zhenhui" w:date="2023-01-08T11:06:00Z">
            <w:trPr>
              <w:trHeight w:val="257"/>
            </w:trPr>
          </w:trPrChange>
        </w:trPr>
        <w:tc>
          <w:tcPr>
            <w:tcW w:w="4219" w:type="dxa"/>
            <w:vAlign w:val="center"/>
            <w:tcPrChange w:id="21" w:author="li zhenhui" w:date="2023-01-08T11:06:00Z">
              <w:tcPr>
                <w:tcW w:w="3727" w:type="dxa"/>
                <w:vAlign w:val="center"/>
              </w:tcPr>
            </w:tcPrChange>
          </w:tcPr>
          <w:p w14:paraId="244476CC" w14:textId="77777777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22" w:author="li zhenhui" w:date="2023-01-08T11:06:00Z">
                <w:pPr>
                  <w:ind w:firstLineChars="100" w:firstLine="200"/>
                  <w:jc w:val="center"/>
                </w:pPr>
              </w:pPrChange>
            </w:pPr>
            <w:bookmarkStart w:id="23" w:name="OLE_LINK1"/>
            <w:bookmarkStart w:id="24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The inflection point (lowest point) of the curve</w:t>
            </w:r>
          </w:p>
        </w:tc>
        <w:tc>
          <w:tcPr>
            <w:tcW w:w="1170" w:type="dxa"/>
            <w:vAlign w:val="center"/>
            <w:tcPrChange w:id="25" w:author="li zhenhui" w:date="2023-01-08T11:06:00Z">
              <w:tcPr>
                <w:tcW w:w="1374" w:type="dxa"/>
                <w:vAlign w:val="center"/>
              </w:tcPr>
            </w:tcPrChange>
          </w:tcPr>
          <w:p w14:paraId="718E2B4D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0" w:type="dxa"/>
            <w:vAlign w:val="center"/>
            <w:tcPrChange w:id="26" w:author="li zhenhui" w:date="2023-01-08T11:06:00Z">
              <w:tcPr>
                <w:tcW w:w="1893" w:type="dxa"/>
                <w:vAlign w:val="center"/>
              </w:tcPr>
            </w:tcPrChange>
          </w:tcPr>
          <w:p w14:paraId="762015D7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0</w:t>
            </w:r>
          </w:p>
        </w:tc>
        <w:tc>
          <w:tcPr>
            <w:tcW w:w="2000" w:type="dxa"/>
            <w:vAlign w:val="center"/>
            <w:tcPrChange w:id="27" w:author="li zhenhui" w:date="2023-01-08T11:06:00Z">
              <w:tcPr>
                <w:tcW w:w="1893" w:type="dxa"/>
                <w:vAlign w:val="center"/>
              </w:tcPr>
            </w:tcPrChange>
          </w:tcPr>
          <w:p w14:paraId="47F2D676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105C25" w14:paraId="4EBD97E3" w14:textId="77777777" w:rsidTr="00B96B58">
        <w:trPr>
          <w:trHeight w:val="296"/>
          <w:trPrChange w:id="28" w:author="li zhenhui" w:date="2023-01-08T11:06:00Z">
            <w:trPr>
              <w:trHeight w:val="296"/>
            </w:trPr>
          </w:trPrChange>
        </w:trPr>
        <w:tc>
          <w:tcPr>
            <w:tcW w:w="4219" w:type="dxa"/>
            <w:vAlign w:val="center"/>
            <w:tcPrChange w:id="29" w:author="li zhenhui" w:date="2023-01-08T11:06:00Z">
              <w:tcPr>
                <w:tcW w:w="3727" w:type="dxa"/>
                <w:vAlign w:val="center"/>
              </w:tcPr>
            </w:tcPrChange>
          </w:tcPr>
          <w:p w14:paraId="6C70A6ED" w14:textId="3BF6A713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30" w:author="li zhenhui" w:date="2023-01-08T11:06:00Z">
                <w:pPr>
                  <w:ind w:firstLineChars="100" w:firstLine="200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section</w:t>
            </w:r>
            <w:bookmarkEnd w:id="23"/>
            <w:bookmarkEnd w:id="2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lowest point</w:t>
            </w:r>
          </w:p>
        </w:tc>
        <w:tc>
          <w:tcPr>
            <w:tcW w:w="1170" w:type="dxa"/>
            <w:vAlign w:val="center"/>
            <w:tcPrChange w:id="31" w:author="li zhenhui" w:date="2023-01-08T11:06:00Z">
              <w:tcPr>
                <w:tcW w:w="1374" w:type="dxa"/>
                <w:vAlign w:val="center"/>
              </w:tcPr>
            </w:tcPrChange>
          </w:tcPr>
          <w:p w14:paraId="38C0B454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00" w:type="dxa"/>
            <w:vAlign w:val="center"/>
            <w:tcPrChange w:id="32" w:author="li zhenhui" w:date="2023-01-08T11:06:00Z">
              <w:tcPr>
                <w:tcW w:w="1893" w:type="dxa"/>
                <w:vAlign w:val="center"/>
              </w:tcPr>
            </w:tcPrChange>
          </w:tcPr>
          <w:p w14:paraId="53D2D973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37</w:t>
            </w:r>
          </w:p>
        </w:tc>
        <w:tc>
          <w:tcPr>
            <w:tcW w:w="2000" w:type="dxa"/>
            <w:vAlign w:val="center"/>
            <w:tcPrChange w:id="33" w:author="li zhenhui" w:date="2023-01-08T11:06:00Z">
              <w:tcPr>
                <w:tcW w:w="1893" w:type="dxa"/>
                <w:vAlign w:val="center"/>
              </w:tcPr>
            </w:tcPrChange>
          </w:tcPr>
          <w:p w14:paraId="5AECEFEF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</w:tr>
      <w:tr w:rsidR="00105C25" w14:paraId="7A6D9CB7" w14:textId="77777777" w:rsidTr="00B96B58">
        <w:trPr>
          <w:trHeight w:val="251"/>
          <w:trPrChange w:id="34" w:author="li zhenhui" w:date="2023-01-08T11:06:00Z">
            <w:trPr>
              <w:trHeight w:val="251"/>
            </w:trPr>
          </w:trPrChange>
        </w:trPr>
        <w:tc>
          <w:tcPr>
            <w:tcW w:w="4219" w:type="dxa"/>
            <w:vAlign w:val="center"/>
            <w:tcPrChange w:id="35" w:author="li zhenhui" w:date="2023-01-08T11:06:00Z">
              <w:tcPr>
                <w:tcW w:w="3727" w:type="dxa"/>
                <w:vAlign w:val="center"/>
              </w:tcPr>
            </w:tcPrChange>
          </w:tcPr>
          <w:p w14:paraId="5A78C72A" w14:textId="77777777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36" w:author="li zhenhui" w:date="2023-01-08T11:06:00Z">
                <w:pPr>
                  <w:ind w:firstLineChars="100" w:firstLine="200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pper section of the lowest point</w:t>
            </w:r>
          </w:p>
        </w:tc>
        <w:tc>
          <w:tcPr>
            <w:tcW w:w="1170" w:type="dxa"/>
            <w:vAlign w:val="center"/>
            <w:tcPrChange w:id="37" w:author="li zhenhui" w:date="2023-01-08T11:06:00Z">
              <w:tcPr>
                <w:tcW w:w="1374" w:type="dxa"/>
                <w:vAlign w:val="center"/>
              </w:tcPr>
            </w:tcPrChange>
          </w:tcPr>
          <w:p w14:paraId="667D7F15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0" w:type="dxa"/>
            <w:vAlign w:val="center"/>
            <w:tcPrChange w:id="38" w:author="li zhenhui" w:date="2023-01-08T11:06:00Z">
              <w:tcPr>
                <w:tcW w:w="1893" w:type="dxa"/>
                <w:vAlign w:val="center"/>
              </w:tcPr>
            </w:tcPrChange>
          </w:tcPr>
          <w:p w14:paraId="778126E3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05</w:t>
            </w:r>
          </w:p>
        </w:tc>
        <w:tc>
          <w:tcPr>
            <w:tcW w:w="2000" w:type="dxa"/>
            <w:vAlign w:val="center"/>
            <w:tcPrChange w:id="39" w:author="li zhenhui" w:date="2023-01-08T11:06:00Z">
              <w:tcPr>
                <w:tcW w:w="1893" w:type="dxa"/>
                <w:vAlign w:val="center"/>
              </w:tcPr>
            </w:tcPrChange>
          </w:tcPr>
          <w:p w14:paraId="30BDBFA3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4</w:t>
            </w:r>
          </w:p>
        </w:tc>
      </w:tr>
      <w:tr w:rsidR="00105C25" w14:paraId="0A2E26B3" w14:textId="77777777" w:rsidTr="00B96B58">
        <w:trPr>
          <w:trHeight w:val="251"/>
          <w:trPrChange w:id="40" w:author="li zhenhui" w:date="2023-01-08T11:06:00Z">
            <w:trPr>
              <w:trHeight w:val="251"/>
            </w:trPr>
          </w:trPrChange>
        </w:trPr>
        <w:tc>
          <w:tcPr>
            <w:tcW w:w="4219" w:type="dxa"/>
            <w:vAlign w:val="center"/>
            <w:tcPrChange w:id="41" w:author="li zhenhui" w:date="2023-01-08T11:06:00Z">
              <w:tcPr>
                <w:tcW w:w="3727" w:type="dxa"/>
                <w:vAlign w:val="center"/>
              </w:tcPr>
            </w:tcPrChange>
          </w:tcPr>
          <w:p w14:paraId="5A2203C7" w14:textId="77777777" w:rsidR="00105C25" w:rsidRDefault="00000000" w:rsidP="00B96B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42" w:author="li zhenhui" w:date="2023-01-08T11:06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70" w:type="dxa"/>
            <w:vAlign w:val="center"/>
            <w:tcPrChange w:id="43" w:author="li zhenhui" w:date="2023-01-08T11:06:00Z">
              <w:tcPr>
                <w:tcW w:w="1374" w:type="dxa"/>
                <w:vAlign w:val="center"/>
              </w:tcPr>
            </w:tcPrChange>
          </w:tcPr>
          <w:p w14:paraId="65F7C753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vAlign w:val="center"/>
            <w:tcPrChange w:id="44" w:author="li zhenhui" w:date="2023-01-08T11:06:00Z">
              <w:tcPr>
                <w:tcW w:w="1893" w:type="dxa"/>
                <w:vAlign w:val="center"/>
              </w:tcPr>
            </w:tcPrChange>
          </w:tcPr>
          <w:p w14:paraId="6DA6B9C7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vAlign w:val="center"/>
            <w:tcPrChange w:id="45" w:author="li zhenhui" w:date="2023-01-08T11:06:00Z">
              <w:tcPr>
                <w:tcW w:w="1893" w:type="dxa"/>
                <w:vAlign w:val="center"/>
              </w:tcPr>
            </w:tcPrChange>
          </w:tcPr>
          <w:p w14:paraId="30320673" w14:textId="77777777" w:rsidR="00105C25" w:rsidRDefault="0010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C25" w14:paraId="2D0BB465" w14:textId="77777777" w:rsidTr="00B96B58">
        <w:trPr>
          <w:trHeight w:val="251"/>
          <w:trPrChange w:id="46" w:author="li zhenhui" w:date="2023-01-08T11:06:00Z">
            <w:trPr>
              <w:trHeight w:val="251"/>
            </w:trPr>
          </w:trPrChange>
        </w:trPr>
        <w:tc>
          <w:tcPr>
            <w:tcW w:w="4219" w:type="dxa"/>
            <w:vAlign w:val="center"/>
            <w:tcPrChange w:id="47" w:author="li zhenhui" w:date="2023-01-08T11:06:00Z">
              <w:tcPr>
                <w:tcW w:w="3727" w:type="dxa"/>
                <w:vAlign w:val="center"/>
              </w:tcPr>
            </w:tcPrChange>
          </w:tcPr>
          <w:p w14:paraId="278F47FE" w14:textId="77777777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48" w:author="li zhenhui" w:date="2023-01-08T11:06:00Z">
                <w:pPr>
                  <w:ind w:firstLineChars="100" w:firstLine="200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flection point (lowest point) of the curve</w:t>
            </w:r>
          </w:p>
        </w:tc>
        <w:tc>
          <w:tcPr>
            <w:tcW w:w="1170" w:type="dxa"/>
            <w:vAlign w:val="center"/>
            <w:tcPrChange w:id="49" w:author="li zhenhui" w:date="2023-01-08T11:06:00Z">
              <w:tcPr>
                <w:tcW w:w="1374" w:type="dxa"/>
                <w:vAlign w:val="center"/>
              </w:tcPr>
            </w:tcPrChange>
          </w:tcPr>
          <w:p w14:paraId="3EC9A022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0" w:type="dxa"/>
            <w:vAlign w:val="center"/>
            <w:tcPrChange w:id="50" w:author="li zhenhui" w:date="2023-01-08T11:06:00Z">
              <w:tcPr>
                <w:tcW w:w="1893" w:type="dxa"/>
                <w:vAlign w:val="center"/>
              </w:tcPr>
            </w:tcPrChange>
          </w:tcPr>
          <w:p w14:paraId="58110F6B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9</w:t>
            </w:r>
          </w:p>
        </w:tc>
        <w:tc>
          <w:tcPr>
            <w:tcW w:w="2000" w:type="dxa"/>
            <w:vAlign w:val="center"/>
            <w:tcPrChange w:id="51" w:author="li zhenhui" w:date="2023-01-08T11:06:00Z">
              <w:tcPr>
                <w:tcW w:w="1893" w:type="dxa"/>
                <w:vAlign w:val="center"/>
              </w:tcPr>
            </w:tcPrChange>
          </w:tcPr>
          <w:p w14:paraId="21895843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7</w:t>
            </w:r>
          </w:p>
        </w:tc>
      </w:tr>
      <w:tr w:rsidR="00105C25" w14:paraId="702FCC45" w14:textId="77777777" w:rsidTr="00B96B58">
        <w:trPr>
          <w:trHeight w:val="304"/>
          <w:trPrChange w:id="52" w:author="li zhenhui" w:date="2023-01-08T11:06:00Z">
            <w:trPr>
              <w:trHeight w:val="304"/>
            </w:trPr>
          </w:trPrChange>
        </w:trPr>
        <w:tc>
          <w:tcPr>
            <w:tcW w:w="4219" w:type="dxa"/>
            <w:vAlign w:val="center"/>
            <w:tcPrChange w:id="53" w:author="li zhenhui" w:date="2023-01-08T11:06:00Z">
              <w:tcPr>
                <w:tcW w:w="3727" w:type="dxa"/>
                <w:vAlign w:val="center"/>
              </w:tcPr>
            </w:tcPrChange>
          </w:tcPr>
          <w:p w14:paraId="3514470E" w14:textId="77777777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54" w:author="li zhenhui" w:date="2023-01-08T11:06:00Z">
                <w:pPr>
                  <w:ind w:firstLineChars="100" w:firstLine="200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section of the lowest point</w:t>
            </w:r>
          </w:p>
        </w:tc>
        <w:tc>
          <w:tcPr>
            <w:tcW w:w="1170" w:type="dxa"/>
            <w:vAlign w:val="center"/>
            <w:tcPrChange w:id="55" w:author="li zhenhui" w:date="2023-01-08T11:06:00Z">
              <w:tcPr>
                <w:tcW w:w="1374" w:type="dxa"/>
                <w:vAlign w:val="center"/>
              </w:tcPr>
            </w:tcPrChange>
          </w:tcPr>
          <w:p w14:paraId="65F6BF0C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000" w:type="dxa"/>
            <w:vAlign w:val="center"/>
            <w:tcPrChange w:id="56" w:author="li zhenhui" w:date="2023-01-08T11:06:00Z">
              <w:tcPr>
                <w:tcW w:w="1893" w:type="dxa"/>
                <w:vAlign w:val="center"/>
              </w:tcPr>
            </w:tcPrChange>
          </w:tcPr>
          <w:p w14:paraId="460C1CD4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2000" w:type="dxa"/>
            <w:vAlign w:val="center"/>
            <w:tcPrChange w:id="57" w:author="li zhenhui" w:date="2023-01-08T11:06:00Z">
              <w:tcPr>
                <w:tcW w:w="1893" w:type="dxa"/>
                <w:vAlign w:val="center"/>
              </w:tcPr>
            </w:tcPrChange>
          </w:tcPr>
          <w:p w14:paraId="59BAD951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</w:tr>
      <w:tr w:rsidR="00105C25" w14:paraId="5B308F9C" w14:textId="77777777" w:rsidTr="00B96B58">
        <w:trPr>
          <w:trHeight w:val="251"/>
          <w:trPrChange w:id="58" w:author="li zhenhui" w:date="2023-01-08T11:06:00Z">
            <w:trPr>
              <w:trHeight w:val="251"/>
            </w:trPr>
          </w:trPrChange>
        </w:trPr>
        <w:tc>
          <w:tcPr>
            <w:tcW w:w="4219" w:type="dxa"/>
            <w:vAlign w:val="center"/>
            <w:tcPrChange w:id="59" w:author="li zhenhui" w:date="2023-01-08T11:06:00Z">
              <w:tcPr>
                <w:tcW w:w="3727" w:type="dxa"/>
                <w:vAlign w:val="center"/>
              </w:tcPr>
            </w:tcPrChange>
          </w:tcPr>
          <w:p w14:paraId="74BC56B8" w14:textId="77777777" w:rsidR="00105C25" w:rsidRDefault="00000000" w:rsidP="00B96B5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  <w:pPrChange w:id="60" w:author="li zhenhui" w:date="2023-01-08T11:06:00Z">
                <w:pPr>
                  <w:ind w:firstLineChars="100" w:firstLine="200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pper section of the lowest point</w:t>
            </w:r>
          </w:p>
        </w:tc>
        <w:tc>
          <w:tcPr>
            <w:tcW w:w="1170" w:type="dxa"/>
            <w:vAlign w:val="center"/>
            <w:tcPrChange w:id="61" w:author="li zhenhui" w:date="2023-01-08T11:06:00Z">
              <w:tcPr>
                <w:tcW w:w="1374" w:type="dxa"/>
                <w:vAlign w:val="center"/>
              </w:tcPr>
            </w:tcPrChange>
          </w:tcPr>
          <w:p w14:paraId="7857C128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00" w:type="dxa"/>
            <w:vAlign w:val="center"/>
            <w:tcPrChange w:id="62" w:author="li zhenhui" w:date="2023-01-08T11:06:00Z">
              <w:tcPr>
                <w:tcW w:w="1893" w:type="dxa"/>
                <w:vAlign w:val="center"/>
              </w:tcPr>
            </w:tcPrChange>
          </w:tcPr>
          <w:p w14:paraId="599A2686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85</w:t>
            </w:r>
          </w:p>
        </w:tc>
        <w:tc>
          <w:tcPr>
            <w:tcW w:w="2000" w:type="dxa"/>
            <w:vAlign w:val="center"/>
            <w:tcPrChange w:id="63" w:author="li zhenhui" w:date="2023-01-08T11:06:00Z">
              <w:tcPr>
                <w:tcW w:w="1893" w:type="dxa"/>
                <w:vAlign w:val="center"/>
              </w:tcPr>
            </w:tcPrChange>
          </w:tcPr>
          <w:p w14:paraId="09C4BA6D" w14:textId="77777777" w:rsidR="00105C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86</w:t>
            </w:r>
          </w:p>
        </w:tc>
      </w:tr>
    </w:tbl>
    <w:p w14:paraId="71022D5C" w14:textId="77777777" w:rsidR="00105C25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br w:type="page"/>
      </w:r>
    </w:p>
    <w:p w14:paraId="7B930C84" w14:textId="77777777" w:rsidR="00105C25" w:rsidRDefault="00000000" w:rsidP="00AF5518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pPrChange w:id="64" w:author="li zhenhui" w:date="2023-01-08T11:39:00Z">
          <w:pPr/>
        </w:pPrChange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the cohort at baseline in the validation cohort</w:t>
      </w:r>
    </w:p>
    <w:tbl>
      <w:tblPr>
        <w:tblW w:w="10284" w:type="dxa"/>
        <w:tblInd w:w="108" w:type="dxa"/>
        <w:tblLook w:val="04A0" w:firstRow="1" w:lastRow="0" w:firstColumn="1" w:lastColumn="0" w:noHBand="0" w:noVBand="1"/>
      </w:tblPr>
      <w:tblGrid>
        <w:gridCol w:w="2938"/>
        <w:gridCol w:w="2057"/>
        <w:gridCol w:w="2056"/>
        <w:gridCol w:w="2205"/>
        <w:gridCol w:w="1028"/>
      </w:tblGrid>
      <w:tr w:rsidR="00105C25" w14:paraId="1035BA03" w14:textId="77777777">
        <w:trPr>
          <w:trHeight w:val="241"/>
        </w:trPr>
        <w:tc>
          <w:tcPr>
            <w:tcW w:w="29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42BF2" w14:textId="77777777" w:rsidR="00105C25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6D6D4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(n = 608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2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C5CC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Splenic area</w:t>
            </w:r>
          </w:p>
        </w:tc>
        <w:tc>
          <w:tcPr>
            <w:tcW w:w="102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02F5D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105C25" w14:paraId="07511CCB" w14:textId="77777777">
        <w:trPr>
          <w:trHeight w:val="250"/>
        </w:trPr>
        <w:tc>
          <w:tcPr>
            <w:tcW w:w="2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DB38B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DCD04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ECD2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169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000B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normal (n = 439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8603F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5C25" w14:paraId="5308978D" w14:textId="77777777">
        <w:trPr>
          <w:trHeight w:val="241"/>
        </w:trPr>
        <w:tc>
          <w:tcPr>
            <w:tcW w:w="2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A4B4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7B3F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1B84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8BEB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7EAD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5C25" w14:paraId="48289BD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ADAD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AED3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2 (9.9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AE87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9 (9.6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F6E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5 (10.1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3596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105C25" w14:paraId="1E3247F9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F9B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an (IQR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E7C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77(62.00,75.8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578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11(61.33,76.4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8E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6(62.32,75.4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7C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105C25" w14:paraId="1BD2753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FCB0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FF3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7F73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3B3B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A9A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105C25" w14:paraId="2E6E205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456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F31E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 (33.7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A338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(40.24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75E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7 (31.21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A05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4EE1BA00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C8C2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152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 (66.2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4B1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59.7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B93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2 (68.79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9BF6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55D1A6E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9601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history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79D1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202D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1EF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4C54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05C25" w14:paraId="10004FED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C27BB" w14:textId="77777777" w:rsidR="00105C25" w:rsidRDefault="00000000">
            <w:pPr>
              <w:widowControl/>
              <w:ind w:left="200" w:hangingChars="100" w:hanging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ever smok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D25E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 (7.73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B0C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(5.92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1ECC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7 (8.43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8AD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1B2EEB7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6F27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urrent or former smok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AD7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23.6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FAFE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(23.6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B6DA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4 (23.69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9B55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4C5B9A02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0C807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9F4B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 (68.5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E821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70.4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2D77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8 (67.8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017B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2560A9E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0B3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location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B9B5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432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23A5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4F46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05C25" w14:paraId="347B08D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2A2E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pper lob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0B3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8.2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5C79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 (21.3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73ED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5 (17.0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31E3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3479EEA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0EC01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–upper lob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C6E6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 (13.16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5227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 (8.28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108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6 (15.03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163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2B642959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C6486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3697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 (68.5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AA0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70.4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6CAA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8 (67.8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E7F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4094051A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0D8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differentiation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E35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0B3A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1F3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1DE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05C25" w14:paraId="62C8870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49CB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oderate-Wel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D3CB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 (15.95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F650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 (15.98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16B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0 (15.95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7208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2E592D7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2090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Poor-undifferentiate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0ABA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 (4.44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51CC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(3.55)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B74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 (4.78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5AA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22B0163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1CB7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6F4D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 (79.6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8B7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80.4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FFE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8 (79.2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389F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5E31A73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19EF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e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3E4B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1ACA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0BC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2A6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105C25" w14:paraId="66553B4D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86469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is-T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0E6E9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27.0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75F8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(24.85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5A3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2 (27.85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D53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7FE9F5A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0EC23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FDB85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33.1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5713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 (34.91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5BE3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2 (32.42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E756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10AD53B1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3320C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D525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 (11.70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4BDA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(11.24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CF8B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 (11.8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DD1F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1D790B2A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70680B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576C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19.7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938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(21.89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9FB2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3 (18.95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FCF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4FD9E1A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FABC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EC23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 (8.55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05D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(7.1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883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 (9.11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524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535C34E8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3D9A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stage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D446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C52B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E867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9FF8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05C25" w14:paraId="5C028F5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68CD7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5BE7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46.0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C09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 (45.56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3CB3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3 (46.24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50C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34242B3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1435C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202F5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7 (6.09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1F0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(7.1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7DC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 (5.69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8CE6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343320F0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A2A4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2- N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DA94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 (39.3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26E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39.0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1215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39.4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7CDE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7A588E3F" w14:textId="77777777">
        <w:trPr>
          <w:trHeight w:val="46"/>
        </w:trPr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8360FE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2CC6E4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(8.55)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6F1C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.28)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5DD5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8 (8.66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095D9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4133F5A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5F4A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ic Stage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7AEE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37B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BAF0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7B4E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05C25" w14:paraId="6980C1C8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65066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-Ⅰ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3705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30.1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A7C8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(31.36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E74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 (29.61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C896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7B6A7EC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9715C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Ⅱ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B8AB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(11.51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5B8B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(10.06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C38B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3 (12.0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7D3F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6FACFED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8E2A9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Ⅲ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2F8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50.1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03DF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(51.48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6D49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8 (49.66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BD1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60C05B6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8FA0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DF2C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 (8.22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BAA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(7.1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F490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8 (8.66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F85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54760DC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F2A5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ic type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7A86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CFE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CC1F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9044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05C25" w14:paraId="274F7B4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FC74E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denocarcino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65F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 (34.3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500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 (33.73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14B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2 (34.62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E4C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0BF7314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39B88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8C31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29.6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073F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 (28.4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955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2 (30.0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99AE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56CAF81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2B647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8F42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36.0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A6ED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(37.8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8B5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5 (35.31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7DC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105C25" w14:paraId="21424CE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CF6F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ural invasion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C67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71F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FDC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4D7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05C25" w14:paraId="64B692B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8C551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344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6 (5.92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967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(5.92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DA5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 (5.92)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6B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04C4BF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74D1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91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6.9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5DF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(15.98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647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6 (17.31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B2C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08938D7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A509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7EB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77.1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DB1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78.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128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7 (76.7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657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8A537A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564E1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chemotherapy, n 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EAB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86B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91A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09C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105C25" w14:paraId="11CA85EA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545D5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D35B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1 (6.74)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1501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(7.10) 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97FA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9 (6.61) 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4187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E3528DC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013D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A9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4.5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DDA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(22.49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A29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1 (25.2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3AD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346BE54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86D5DF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BA584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68.7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D927D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70.41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DADFC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9 (68.11)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C7289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</w:tbl>
    <w:p w14:paraId="2A4844F1" w14:textId="77777777" w:rsidR="00105C25" w:rsidRDefault="00000000">
      <w:pP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  <w:r>
        <w:rPr>
          <w:rFonts w:ascii="Times New Roman" w:hAnsi="Times New Roman" w:cs="Times New Roman" w:hint="eastAsia"/>
          <w:b/>
          <w:bCs/>
          <w:szCs w:val="21"/>
        </w:rPr>
        <w:t>Note:</w:t>
      </w:r>
    </w:p>
    <w:p w14:paraId="31898B19" w14:textId="42DC0908" w:rsidR="00105C25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ata are median </w:t>
      </w:r>
      <w:r w:rsidRPr="000A1B72">
        <w:rPr>
          <w:rFonts w:ascii="Times New Roman" w:eastAsia="宋体" w:hAnsi="Times New Roman" w:cs="Times New Roman"/>
          <w:color w:val="000000"/>
          <w:kern w:val="0"/>
          <w:szCs w:val="21"/>
          <w:highlight w:val="yellow"/>
        </w:rPr>
        <w:t>(IQR)</w:t>
      </w:r>
      <w:r w:rsidRPr="000A1B72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yellow"/>
        </w:rPr>
        <w:t>/</w:t>
      </w:r>
      <w:ins w:id="65" w:author="li zhenhui" w:date="2023-01-08T11:38:00Z">
        <w:r w:rsidR="00AF5518">
          <w:rPr>
            <w:rFonts w:ascii="Times New Roman" w:eastAsia="宋体" w:hAnsi="Times New Roman" w:cs="Times New Roman"/>
            <w:color w:val="000000"/>
            <w:kern w:val="0"/>
            <w:szCs w:val="21"/>
            <w:highlight w:val="yellow"/>
          </w:rPr>
          <w:t xml:space="preserve"> </w:t>
        </w:r>
      </w:ins>
      <w:r w:rsidRPr="000A1B72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Mean (SD)</w:t>
      </w:r>
      <w:r w:rsidRPr="000A1B72">
        <w:rPr>
          <w:rFonts w:ascii="Times New Roman" w:eastAsia="宋体" w:hAnsi="Times New Roman" w:cs="Times New Roman"/>
          <w:color w:val="000000"/>
          <w:kern w:val="0"/>
          <w:szCs w:val="21"/>
          <w:highlight w:val="yellow"/>
        </w:rPr>
        <w:t xml:space="preserve"> </w:t>
      </w:r>
      <w:r w:rsidRPr="000A1B72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yellow"/>
        </w:rPr>
        <w:t xml:space="preserve">or </w:t>
      </w:r>
      <w:r w:rsidRPr="000A1B72">
        <w:rPr>
          <w:rFonts w:ascii="Times New Roman" w:eastAsia="宋体" w:hAnsi="Times New Roman" w:cs="Times New Roman"/>
          <w:color w:val="000000"/>
          <w:kern w:val="0"/>
          <w:szCs w:val="21"/>
          <w:highlight w:val="yellow"/>
        </w:rPr>
        <w:t>n (%).</w:t>
      </w:r>
    </w:p>
    <w:p w14:paraId="04AA04BE" w14:textId="77777777" w:rsidR="00105C25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, using Wilcoxon Mann-Whitney test, chi-square test or exact Fisher test depending on whether the variable is continuous or categorical.</w:t>
      </w:r>
    </w:p>
    <w:p w14:paraId="0984AB84" w14:textId="77777777" w:rsidR="00105C25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1B4AD29" w14:textId="4ABA3A17" w:rsidR="00105C2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del w:id="66" w:author="li zhenhui" w:date="2023-01-08T11:05:00Z">
        <w:r w:rsidDel="000A1B72">
          <w:rPr>
            <w:rFonts w:ascii="Times New Roman" w:hAnsi="Times New Roman" w:cs="Times New Roman"/>
            <w:b/>
            <w:bCs/>
            <w:sz w:val="20"/>
            <w:szCs w:val="20"/>
          </w:rPr>
          <w:delText>Comparaison</w:delText>
        </w:r>
      </w:del>
      <w:ins w:id="67" w:author="li zhenhui" w:date="2023-01-08T11:05:00Z">
        <w:r w:rsidR="000A1B72">
          <w:rPr>
            <w:rFonts w:ascii="Times New Roman" w:hAnsi="Times New Roman" w:cs="Times New Roman"/>
            <w:b/>
            <w:bCs/>
            <w:sz w:val="20"/>
            <w:szCs w:val="20"/>
          </w:rPr>
          <w:t>Comparison</w:t>
        </w:r>
      </w:ins>
      <w:r>
        <w:rPr>
          <w:rFonts w:ascii="Times New Roman" w:hAnsi="Times New Roman" w:cs="Times New Roman"/>
          <w:b/>
          <w:bCs/>
          <w:sz w:val="20"/>
          <w:szCs w:val="20"/>
        </w:rPr>
        <w:t xml:space="preserve"> of clinical characteristics of discovery cohort and validation cohort</w:t>
      </w:r>
    </w:p>
    <w:tbl>
      <w:tblPr>
        <w:tblW w:w="10284" w:type="dxa"/>
        <w:tblInd w:w="108" w:type="dxa"/>
        <w:tblLook w:val="04A0" w:firstRow="1" w:lastRow="0" w:firstColumn="1" w:lastColumn="0" w:noHBand="0" w:noVBand="1"/>
      </w:tblPr>
      <w:tblGrid>
        <w:gridCol w:w="2938"/>
        <w:gridCol w:w="2057"/>
        <w:gridCol w:w="2056"/>
        <w:gridCol w:w="2205"/>
        <w:gridCol w:w="1028"/>
      </w:tblGrid>
      <w:tr w:rsidR="00105C25" w14:paraId="65252521" w14:textId="77777777">
        <w:trPr>
          <w:trHeight w:val="250"/>
        </w:trPr>
        <w:tc>
          <w:tcPr>
            <w:tcW w:w="2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3DF4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A6BE8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  <w:p w14:paraId="608A827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 = 3140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AF6C0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very cohor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  <w:p w14:paraId="6B990B7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n = 2532)      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9239A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cohor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  <w:p w14:paraId="1BB7A94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n = 608)      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5FCEE" w14:textId="77777777" w:rsidR="00105C25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105C25" w14:paraId="6EA01D9C" w14:textId="77777777">
        <w:trPr>
          <w:trHeight w:val="241"/>
        </w:trPr>
        <w:tc>
          <w:tcPr>
            <w:tcW w:w="2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E47C4" w14:textId="5901942B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del w:id="68" w:author="li zhenhui" w:date="2023-01-08T11:04:00Z">
              <w:r w:rsidDel="000A1B7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Age,years</w:delText>
              </w:r>
            </w:del>
            <w:ins w:id="69" w:author="li zhenhui" w:date="2023-01-08T11:04:00Z">
              <w:r w:rsidR="000A1B7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ge, years</w:t>
              </w:r>
            </w:ins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0FCF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375D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C958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17A5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5C25" w14:paraId="5DA5D1A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CCF81" w14:textId="3009B1D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</w:t>
            </w:r>
            <w:r w:rsidR="000A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35A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00 (53.00,68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41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00 (52.00,66.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EF7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77 (62.00,75.8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8CE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5C25" w14:paraId="6C31CA0D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EBA9" w14:textId="488564D2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an</w:t>
            </w:r>
            <w:ins w:id="70" w:author="li zhenhui" w:date="2023-01-08T11:04:00Z">
              <w:r w:rsidR="000A1B7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80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6 (10.3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8E6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82 (9.56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458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2 (9.9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42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76CAFE0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47E3" w14:textId="7185802E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  <w:ins w:id="71" w:author="li zhenhui" w:date="2023-01-08T11:04:00Z">
              <w:r w:rsidR="000A1B7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ins w:id="72" w:author="li zhenhui" w:date="2023-01-08T11:04:00Z">
              <w:r w:rsidR="000A1B7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FB05A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D1ADB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BF2D7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FED2F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5C25" w14:paraId="0CAF7469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8B6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7F6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 (43.4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A19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 (45.7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6F7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33.7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647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39ED11D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1918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00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 (56.5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42C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 (54.2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900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66.2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3E2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712217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19E7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history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709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A11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740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07E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05C25" w14:paraId="2CF8DCBD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A0308" w14:textId="77777777" w:rsidR="00105C25" w:rsidRDefault="00000000">
            <w:pPr>
              <w:widowControl/>
              <w:ind w:left="200" w:hangingChars="100" w:hanging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ever smok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23F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 (37.1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C7A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 (40.3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DE8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23.6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16F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6D30BE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9198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urrent or former smok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F65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 (48.5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13D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 (58.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18F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 (7.73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968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7A7505C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7DC2D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84F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1 (14.36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40C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 (1.34)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FC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68.5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B84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665BAA79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9C7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location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0A5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04B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64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DD3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5C25" w14:paraId="19785E7A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7CAD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pper lob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364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8 (44.2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27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 (50.4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D3F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8.2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985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EC330B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CD3C3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–upper lob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132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 (42.2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B57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 (49.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DC2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(13.16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F39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03C718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0759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A93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4 (13.50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DBB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 (0.28)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2C1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68.5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26C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664E43CE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AAE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differentiation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FA2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26F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F3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F03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05C25" w14:paraId="500E2F78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C190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oderate-Wel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815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5 (12.26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90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8 (11.3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DB5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(15.95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DF1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7C9345D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FF37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Poor-undifferentiate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547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3 (4.87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992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6 (4.98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D4E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 (4.44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47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FE641C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A8EA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7A3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2 (82.8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2AA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 (83.6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3B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 (79.6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FAE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BEAE81C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FD27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e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B228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A56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8BB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813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51E1C647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6A0B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is-T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E2BE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 (39.9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561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 (43.0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534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26.9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70A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5A523A7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657D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4221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 (37.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BE0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2 (37.99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52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3.0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5FB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7F8BBC0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59E67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9C0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4 (11.59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89E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3 (11.5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93C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 (11.6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B3C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7A47868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478228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DDFF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4 (9.68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529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4 (7.2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FAE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9.7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D1B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774AFC91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EB4D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A152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 (1.78)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910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 (0.16)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2D1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2 (8.55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7F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1750FC7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83C64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stage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8998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47B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F38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3BE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5BBB957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F18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9BC9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 (58.1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312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 (61.0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9BC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46.0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0FB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0363E6EC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619480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DB07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0 (8.60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5DE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3 (9.20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4AC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 (6.09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991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08F81A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9EA91A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2- N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1B38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9 (18.76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05D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0 (13.82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E26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39.3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107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1E10661D" w14:textId="77777777">
        <w:trPr>
          <w:trHeight w:val="46"/>
        </w:trPr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6D88E8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A10AF" w14:textId="77777777" w:rsidR="00105C25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5 (14.49)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EF2B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3 (15.92) 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190C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2 (8.55)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CBEC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BC050C6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A1D6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ic Stage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10F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CD6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0EA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05A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596C7F2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E7A0D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-Ⅰ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E51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 (44.5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CD8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6 (48.0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2E3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30.1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3BB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AC2AD9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699F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Ⅱ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654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0 (15.29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539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0 (16.19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14D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 (11.51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149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7E754A2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9FBB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Ⅲ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FD2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1 (26.46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11F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6 (20.77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200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50.1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95D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B66017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69F4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54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0 (13.69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C0B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0 (15.01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2C8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 (8.22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478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D137710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54329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ic type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83D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513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2C0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F75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4FF6DFB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B773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denocarcino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F04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0 (69.1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1E0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 (77.4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AF8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34.3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EF3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29FE3011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F1DF1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D4F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4 (20.19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FB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4 (17.93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FC0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29.6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F16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A4CBE1B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86D27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0F3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6 (10.70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192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7 (4.62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D02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36.0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19A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AB4D779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25E76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ural invasion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43D0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58A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F38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7636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5C25" w14:paraId="557FAB3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BB1F5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130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2 (16.31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369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 (1.70)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C4B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77.1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74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6492A2E4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D793C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015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7 (69.0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8FA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 (81.5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A48E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6.9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CB1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5F6CE91F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002D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795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1 (14.68)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695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5 (16.79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EE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6 (5.92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3C88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7CD7F9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8418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chemotherapy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784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A66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3FA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47D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105C25" w14:paraId="4D933E5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A462C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F2C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9 (20.99)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DA992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1 (9.52) 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20B4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68.75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66AFD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0B9A88B5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B153A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1D7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 (38.9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9447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 (42.4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6E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4.5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A80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45BE408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7B46EB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83E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 (40.0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242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6 (48.0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5B6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1 (6.74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A46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105C25" w14:paraId="41ADEAF0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7E49B" w14:textId="77777777" w:rsidR="00105C25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enic ar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DA70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C324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2EB8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1F64" w14:textId="77777777" w:rsidR="00105C25" w:rsidRDefault="00105C2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5C25" w14:paraId="3CA00DE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1AC816" w14:textId="48CD4918" w:rsidR="00105C25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ean</w:t>
            </w:r>
            <w:ins w:id="73" w:author="li zhenhui" w:date="2023-01-08T11:04:00Z">
              <w:r w:rsidR="000A1B7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D819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3 (10.7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045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5 (10.2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1523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8 (11.3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94B1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5C25" w14:paraId="6074E1E3" w14:textId="77777777">
        <w:trPr>
          <w:trHeight w:val="241"/>
        </w:trPr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3419128" w14:textId="1EFBCFE6" w:rsidR="00105C25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edian</w:t>
            </w:r>
            <w:ins w:id="74" w:author="li zhenhui" w:date="2023-01-08T11:04:00Z">
              <w:r w:rsidR="000A1B7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6AA79C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2 (22.69,35.08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AD0415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 (22.03,33.7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26F7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8 (26.78,41.25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C3B1F" w14:textId="77777777" w:rsidR="00105C25" w:rsidRDefault="0000000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7F0AA232" w14:textId="77777777" w:rsidR="00105C25" w:rsidRDefault="00000000">
      <w:pP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  <w:r>
        <w:rPr>
          <w:rFonts w:ascii="Times New Roman" w:hAnsi="Times New Roman" w:cs="Times New Roman" w:hint="eastAsia"/>
          <w:b/>
          <w:bCs/>
          <w:szCs w:val="21"/>
        </w:rPr>
        <w:t>Note:</w:t>
      </w:r>
    </w:p>
    <w:p w14:paraId="55FD451C" w14:textId="29417707" w:rsidR="00105C25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ata are med</w:t>
      </w:r>
      <w:r w:rsidRPr="000A1B72">
        <w:rPr>
          <w:rFonts w:ascii="Times New Roman" w:eastAsia="宋体" w:hAnsi="Times New Roman" w:cs="Times New Roman"/>
          <w:color w:val="000000"/>
          <w:kern w:val="0"/>
          <w:szCs w:val="21"/>
          <w:highlight w:val="yellow"/>
          <w:rPrChange w:id="75" w:author="li zhenhui" w:date="2023-01-08T11:05:00Z">
            <w:rPr>
              <w:rFonts w:ascii="Times New Roman" w:eastAsia="宋体" w:hAnsi="Times New Roman" w:cs="Times New Roman"/>
              <w:color w:val="000000"/>
              <w:kern w:val="0"/>
              <w:szCs w:val="21"/>
            </w:rPr>
          </w:rPrChange>
        </w:rPr>
        <w:t>ian (IQR)</w:t>
      </w:r>
      <w:r w:rsidRPr="000A1B72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yellow"/>
          <w:rPrChange w:id="76" w:author="li zhenhui" w:date="2023-01-08T11:05:00Z">
            <w:rPr>
              <w:rFonts w:ascii="Times New Roman" w:eastAsia="宋体" w:hAnsi="Times New Roman" w:cs="Times New Roman" w:hint="eastAsia"/>
              <w:color w:val="000000"/>
              <w:kern w:val="0"/>
              <w:szCs w:val="21"/>
            </w:rPr>
          </w:rPrChange>
        </w:rPr>
        <w:t>/</w:t>
      </w:r>
      <w:ins w:id="77" w:author="li zhenhui" w:date="2023-01-08T11:05:00Z">
        <w:r w:rsidR="000A1B72" w:rsidRPr="000A1B72">
          <w:rPr>
            <w:rFonts w:ascii="Times New Roman" w:eastAsia="宋体" w:hAnsi="Times New Roman" w:cs="Times New Roman"/>
            <w:color w:val="000000"/>
            <w:kern w:val="0"/>
            <w:szCs w:val="21"/>
            <w:highlight w:val="yellow"/>
            <w:rPrChange w:id="78" w:author="li zhenhui" w:date="2023-01-08T11:05:00Z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PrChange>
          </w:rPr>
          <w:t xml:space="preserve"> </w:t>
        </w:r>
      </w:ins>
      <w:r w:rsidRPr="000A1B72">
        <w:rPr>
          <w:rFonts w:ascii="Times New Roman" w:hAnsi="Times New Roman" w:cs="Times New Roman"/>
          <w:color w:val="000000"/>
          <w:sz w:val="20"/>
          <w:szCs w:val="20"/>
          <w:highlight w:val="yellow"/>
          <w:rPrChange w:id="79" w:author="li zhenhui" w:date="2023-01-08T11:05:00Z">
            <w:rPr>
              <w:rFonts w:ascii="Times New Roman" w:hAnsi="Times New Roman" w:cs="Times New Roman"/>
              <w:color w:val="000000"/>
              <w:sz w:val="20"/>
              <w:szCs w:val="20"/>
            </w:rPr>
          </w:rPrChange>
        </w:rPr>
        <w:t>Mean</w:t>
      </w:r>
      <w:ins w:id="80" w:author="li zhenhui" w:date="2023-01-08T11:05:00Z">
        <w:r w:rsidR="000A1B72" w:rsidRPr="000A1B72">
          <w:rPr>
            <w:rFonts w:ascii="Times New Roman" w:hAnsi="Times New Roman" w:cs="Times New Roman"/>
            <w:color w:val="000000"/>
            <w:sz w:val="20"/>
            <w:szCs w:val="20"/>
            <w:highlight w:val="yellow"/>
            <w:rPrChange w:id="81" w:author="li zhenhui" w:date="2023-01-08T11:05:00Z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PrChange>
          </w:rPr>
          <w:t xml:space="preserve"> </w:t>
        </w:r>
      </w:ins>
      <w:r w:rsidRPr="000A1B72">
        <w:rPr>
          <w:rFonts w:ascii="Times New Roman" w:hAnsi="Times New Roman" w:cs="Times New Roman"/>
          <w:color w:val="000000"/>
          <w:sz w:val="20"/>
          <w:szCs w:val="20"/>
          <w:highlight w:val="yellow"/>
          <w:rPrChange w:id="82" w:author="li zhenhui" w:date="2023-01-08T11:05:00Z">
            <w:rPr>
              <w:rFonts w:ascii="Times New Roman" w:hAnsi="Times New Roman" w:cs="Times New Roman"/>
              <w:color w:val="000000"/>
              <w:sz w:val="20"/>
              <w:szCs w:val="20"/>
            </w:rPr>
          </w:rPrChange>
        </w:rPr>
        <w:t>(SD)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o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n (%).</w:t>
      </w:r>
    </w:p>
    <w:p w14:paraId="70512134" w14:textId="77777777" w:rsidR="00105C25" w:rsidRDefault="0000000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, using Wilcoxon Mann-Whitney test, chi-square test or exact Fisher test depending on whether the variable is continuous or categoric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sectPr w:rsidR="00105C25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 zhenhui">
    <w15:presenceInfo w15:providerId="Windows Live" w15:userId="e2b9d14b8fa91f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QxNjBlODdiMjhkOTAwODYyM2NhNjVjMWViMThhOGQifQ=="/>
  </w:docVars>
  <w:rsids>
    <w:rsidRoot w:val="04AA4A51"/>
    <w:rsid w:val="000A1B72"/>
    <w:rsid w:val="00105C25"/>
    <w:rsid w:val="00AF5518"/>
    <w:rsid w:val="00B96B58"/>
    <w:rsid w:val="04AA4A51"/>
    <w:rsid w:val="505102C8"/>
    <w:rsid w:val="5518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B93B542"/>
  <w15:docId w15:val="{4CC61E48-3FA3-FB4A-B1D2-161A5694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A1B72"/>
    <w:rPr>
      <w:rFonts w:ascii="DengXian" w:eastAsia="DengXian" w:hAnsi="DengXian" w:cs="宋体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7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档存本地丢失不负责</dc:creator>
  <cp:lastModifiedBy>li zhenhui</cp:lastModifiedBy>
  <cp:revision>3</cp:revision>
  <dcterms:created xsi:type="dcterms:W3CDTF">2022-12-24T15:52:00Z</dcterms:created>
  <dcterms:modified xsi:type="dcterms:W3CDTF">2023-01-08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20E07235904913A53732481E2C145C</vt:lpwstr>
  </property>
</Properties>
</file>